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BD3FE44" w14:textId="7F7D04C5" w:rsidR="000D72B6" w:rsidRPr="00DF727B" w:rsidRDefault="000D72B6" w:rsidP="000D72B6">
      <w:pPr>
        <w:spacing w:line="480" w:lineRule="auto"/>
        <w:rPr>
          <w:rFonts w:ascii="Times New Roman" w:hAnsi="Times New Roman" w:cs="Times New Roman"/>
        </w:rPr>
      </w:pPr>
      <w:bookmarkStart w:id="0" w:name="_GoBack"/>
      <w:bookmarkEnd w:id="0"/>
      <w:r w:rsidRPr="00DF727B">
        <w:rPr>
          <w:rFonts w:ascii="Times New Roman" w:hAnsi="Times New Roman" w:cs="Times New Roman"/>
          <w:b/>
          <w:bCs/>
        </w:rPr>
        <w:t xml:space="preserve">Supplementary Table </w:t>
      </w:r>
      <w:r>
        <w:rPr>
          <w:rFonts w:ascii="Times New Roman" w:hAnsi="Times New Roman" w:cs="Times New Roman"/>
          <w:b/>
          <w:bCs/>
        </w:rPr>
        <w:t>3</w:t>
      </w:r>
      <w:r w:rsidRPr="00DF727B">
        <w:rPr>
          <w:rFonts w:ascii="Times New Roman" w:hAnsi="Times New Roman" w:cs="Times New Roman"/>
          <w:b/>
          <w:bCs/>
        </w:rPr>
        <w:t xml:space="preserve">: </w:t>
      </w:r>
      <w:r w:rsidRPr="00DF727B">
        <w:rPr>
          <w:rFonts w:ascii="Times New Roman" w:hAnsi="Times New Roman" w:cs="Times New Roman"/>
        </w:rPr>
        <w:t xml:space="preserve">Correlation and concordance between reference BPV and reduced BPV values stratified by </w:t>
      </w:r>
      <w:r>
        <w:rPr>
          <w:rFonts w:ascii="Times New Roman" w:hAnsi="Times New Roman" w:cs="Times New Roman"/>
        </w:rPr>
        <w:t>use of</w:t>
      </w:r>
      <w:r w:rsidRPr="00DF727B">
        <w:rPr>
          <w:rFonts w:ascii="Times New Roman" w:hAnsi="Times New Roman" w:cs="Times New Roman"/>
        </w:rPr>
        <w:t xml:space="preserve"> antihypertensive drug</w:t>
      </w:r>
      <w:r>
        <w:rPr>
          <w:rFonts w:ascii="Times New Roman" w:hAnsi="Times New Roman" w:cs="Times New Roman"/>
        </w:rPr>
        <w:t>s</w:t>
      </w:r>
      <w:r w:rsidRPr="00DF727B">
        <w:rPr>
          <w:rFonts w:ascii="Times New Roman" w:hAnsi="Times New Roman" w:cs="Times New Roman"/>
        </w:rPr>
        <w:t xml:space="preserve">. </w:t>
      </w:r>
    </w:p>
    <w:tbl>
      <w:tblPr>
        <w:tblStyle w:val="GridTable1Light"/>
        <w:tblW w:w="8926" w:type="dxa"/>
        <w:tblLook w:val="04A0" w:firstRow="1" w:lastRow="0" w:firstColumn="1" w:lastColumn="0" w:noHBand="0" w:noVBand="1"/>
      </w:tblPr>
      <w:tblGrid>
        <w:gridCol w:w="1413"/>
        <w:gridCol w:w="2268"/>
        <w:gridCol w:w="2268"/>
        <w:gridCol w:w="2977"/>
      </w:tblGrid>
      <w:tr w:rsidR="00B133DC" w:rsidRPr="00DF727B" w14:paraId="59EB63DC" w14:textId="77777777" w:rsidTr="00E649D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68C1BEDF" w14:textId="77777777" w:rsidR="00B133DC" w:rsidRPr="00DF727B" w:rsidRDefault="00B133DC" w:rsidP="00E649D4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DF727B">
              <w:rPr>
                <w:rFonts w:ascii="Times New Roman" w:hAnsi="Times New Roman" w:cs="Times New Roman"/>
              </w:rPr>
              <w:t>Type of CV</w:t>
            </w:r>
          </w:p>
        </w:tc>
        <w:tc>
          <w:tcPr>
            <w:tcW w:w="2268" w:type="dxa"/>
          </w:tcPr>
          <w:p w14:paraId="6BC46B38" w14:textId="77777777" w:rsidR="00B133DC" w:rsidRPr="00DF727B" w:rsidRDefault="00B133DC" w:rsidP="00E649D4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DF727B">
              <w:rPr>
                <w:rFonts w:ascii="Times New Roman" w:hAnsi="Times New Roman" w:cs="Times New Roman"/>
              </w:rPr>
              <w:t>Mean CV</w:t>
            </w:r>
          </w:p>
        </w:tc>
        <w:tc>
          <w:tcPr>
            <w:tcW w:w="2268" w:type="dxa"/>
          </w:tcPr>
          <w:p w14:paraId="695226FF" w14:textId="77777777" w:rsidR="00B133DC" w:rsidRPr="00DF727B" w:rsidRDefault="00B133DC" w:rsidP="00E649D4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DF727B">
              <w:rPr>
                <w:rFonts w:ascii="Times New Roman" w:hAnsi="Times New Roman" w:cs="Times New Roman"/>
              </w:rPr>
              <w:t>Mean difference</w:t>
            </w:r>
          </w:p>
          <w:p w14:paraId="0FAEF4F5" w14:textId="77777777" w:rsidR="00B133DC" w:rsidRPr="00DF727B" w:rsidRDefault="00B133DC" w:rsidP="00E649D4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DF727B">
              <w:rPr>
                <w:rFonts w:ascii="Times New Roman" w:hAnsi="Times New Roman" w:cs="Times New Roman"/>
              </w:rPr>
              <w:t>(95% CI)</w:t>
            </w:r>
          </w:p>
        </w:tc>
        <w:tc>
          <w:tcPr>
            <w:tcW w:w="2977" w:type="dxa"/>
          </w:tcPr>
          <w:p w14:paraId="45F81932" w14:textId="77777777" w:rsidR="00B133DC" w:rsidRPr="00DF727B" w:rsidRDefault="00B133DC" w:rsidP="00E649D4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 w:rsidRPr="00DF727B">
              <w:rPr>
                <w:rFonts w:ascii="Times New Roman" w:hAnsi="Times New Roman" w:cs="Times New Roman"/>
              </w:rPr>
              <w:t>Intraclass</w:t>
            </w:r>
            <w:proofErr w:type="spellEnd"/>
            <w:r w:rsidRPr="00DF727B">
              <w:rPr>
                <w:rFonts w:ascii="Times New Roman" w:hAnsi="Times New Roman" w:cs="Times New Roman"/>
              </w:rPr>
              <w:t xml:space="preserve"> correlation coefficient (95% CI)</w:t>
            </w:r>
          </w:p>
        </w:tc>
      </w:tr>
      <w:tr w:rsidR="00B133DC" w:rsidRPr="00DF727B" w14:paraId="7741B95E" w14:textId="77777777" w:rsidTr="008F70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26" w:type="dxa"/>
            <w:gridSpan w:val="4"/>
          </w:tcPr>
          <w:p w14:paraId="73A40ADD" w14:textId="3B19F419" w:rsidR="00B133DC" w:rsidRPr="00EF3330" w:rsidRDefault="00EF3330" w:rsidP="00E649D4">
            <w:pPr>
              <w:spacing w:line="480" w:lineRule="auto"/>
              <w:rPr>
                <w:rFonts w:ascii="Times New Roman" w:hAnsi="Times New Roman" w:cs="Times New Roman"/>
                <w:u w:val="single"/>
              </w:rPr>
            </w:pPr>
            <w:r>
              <w:rPr>
                <w:rFonts w:ascii="Times New Roman" w:hAnsi="Times New Roman" w:cs="Times New Roman"/>
                <w:u w:val="single"/>
              </w:rPr>
              <w:t xml:space="preserve">No </w:t>
            </w:r>
            <w:r w:rsidRPr="00EF3330">
              <w:rPr>
                <w:rFonts w:ascii="Times New Roman" w:hAnsi="Times New Roman" w:cs="Times New Roman"/>
                <w:u w:val="single"/>
              </w:rPr>
              <w:t>AHD</w:t>
            </w:r>
          </w:p>
        </w:tc>
      </w:tr>
      <w:tr w:rsidR="00B133DC" w:rsidRPr="00DF727B" w14:paraId="574EB858" w14:textId="77777777" w:rsidTr="00E649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3662E0D0" w14:textId="77777777" w:rsidR="00B133DC" w:rsidRPr="00DF727B" w:rsidRDefault="00B133DC" w:rsidP="00E649D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F727B">
              <w:rPr>
                <w:rFonts w:ascii="Times New Roman" w:hAnsi="Times New Roman" w:cs="Times New Roman"/>
              </w:rPr>
              <w:t>CV</w:t>
            </w:r>
            <w:r w:rsidRPr="00DF727B">
              <w:rPr>
                <w:rFonts w:ascii="Times New Roman" w:hAnsi="Times New Roman" w:cs="Times New Roman"/>
                <w:vertAlign w:val="subscript"/>
              </w:rPr>
              <w:t>7days</w:t>
            </w:r>
          </w:p>
        </w:tc>
        <w:tc>
          <w:tcPr>
            <w:tcW w:w="2268" w:type="dxa"/>
          </w:tcPr>
          <w:p w14:paraId="0A576900" w14:textId="77777777" w:rsidR="00B133DC" w:rsidRPr="00DF727B" w:rsidRDefault="00B133DC" w:rsidP="00E649D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6.64 </w:t>
            </w:r>
            <w:r>
              <w:t>± 2.12</w:t>
            </w:r>
          </w:p>
        </w:tc>
        <w:tc>
          <w:tcPr>
            <w:tcW w:w="2268" w:type="dxa"/>
          </w:tcPr>
          <w:p w14:paraId="5663EBE2" w14:textId="77777777" w:rsidR="00B133DC" w:rsidRPr="00DF727B" w:rsidRDefault="00B133DC" w:rsidP="00E649D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977" w:type="dxa"/>
          </w:tcPr>
          <w:p w14:paraId="525D107F" w14:textId="77777777" w:rsidR="00B133DC" w:rsidRPr="00DF727B" w:rsidRDefault="00B133DC" w:rsidP="00E649D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</w:tr>
      <w:tr w:rsidR="00B133DC" w:rsidRPr="00DF727B" w14:paraId="340F4572" w14:textId="77777777" w:rsidTr="00E649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0202EA81" w14:textId="77777777" w:rsidR="00B133DC" w:rsidRPr="00DF727B" w:rsidRDefault="00B133DC" w:rsidP="00E649D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F727B">
              <w:rPr>
                <w:rFonts w:ascii="Times New Roman" w:hAnsi="Times New Roman" w:cs="Times New Roman"/>
              </w:rPr>
              <w:t>CV</w:t>
            </w:r>
            <w:r w:rsidRPr="00DF727B">
              <w:rPr>
                <w:rFonts w:ascii="Times New Roman" w:hAnsi="Times New Roman" w:cs="Times New Roman"/>
                <w:vertAlign w:val="subscript"/>
              </w:rPr>
              <w:t>6days</w:t>
            </w:r>
          </w:p>
        </w:tc>
        <w:tc>
          <w:tcPr>
            <w:tcW w:w="2268" w:type="dxa"/>
          </w:tcPr>
          <w:p w14:paraId="44EB04DF" w14:textId="77777777" w:rsidR="00B133DC" w:rsidRPr="00DF727B" w:rsidRDefault="00B133DC" w:rsidP="00E649D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6.62 </w:t>
            </w:r>
            <w:r>
              <w:t>± 2.14</w:t>
            </w:r>
          </w:p>
        </w:tc>
        <w:tc>
          <w:tcPr>
            <w:tcW w:w="2268" w:type="dxa"/>
          </w:tcPr>
          <w:p w14:paraId="0726A6B9" w14:textId="77777777" w:rsidR="00B133DC" w:rsidRDefault="00B133DC" w:rsidP="00E649D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, p = 0.82</w:t>
            </w:r>
          </w:p>
          <w:p w14:paraId="70D6CB2A" w14:textId="77777777" w:rsidR="00B133DC" w:rsidRPr="00DF727B" w:rsidRDefault="00B133DC" w:rsidP="00E649D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-0.13 – 0.17)</w:t>
            </w:r>
          </w:p>
        </w:tc>
        <w:tc>
          <w:tcPr>
            <w:tcW w:w="2977" w:type="dxa"/>
          </w:tcPr>
          <w:p w14:paraId="7B3D00CB" w14:textId="77777777" w:rsidR="00B133DC" w:rsidRDefault="00B133DC" w:rsidP="00E649D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96</w:t>
            </w:r>
          </w:p>
          <w:p w14:paraId="6E54535F" w14:textId="77777777" w:rsidR="00B133DC" w:rsidRPr="00DF727B" w:rsidRDefault="00B133DC" w:rsidP="00E649D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(0.94 – 0.98)</w:t>
            </w:r>
          </w:p>
        </w:tc>
      </w:tr>
      <w:tr w:rsidR="00B133DC" w:rsidRPr="00DF727B" w14:paraId="0FD0AFA4" w14:textId="77777777" w:rsidTr="00E649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48E7E97A" w14:textId="77777777" w:rsidR="00B133DC" w:rsidRPr="00DF727B" w:rsidRDefault="00B133DC" w:rsidP="00E649D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F727B">
              <w:rPr>
                <w:rFonts w:ascii="Times New Roman" w:hAnsi="Times New Roman" w:cs="Times New Roman"/>
              </w:rPr>
              <w:t>CV</w:t>
            </w:r>
            <w:r w:rsidRPr="00DF727B">
              <w:rPr>
                <w:rFonts w:ascii="Times New Roman" w:hAnsi="Times New Roman" w:cs="Times New Roman"/>
                <w:vertAlign w:val="subscript"/>
              </w:rPr>
              <w:t>5days</w:t>
            </w:r>
          </w:p>
        </w:tc>
        <w:tc>
          <w:tcPr>
            <w:tcW w:w="2268" w:type="dxa"/>
          </w:tcPr>
          <w:p w14:paraId="03F4B69B" w14:textId="77777777" w:rsidR="00B133DC" w:rsidRPr="00DF727B" w:rsidRDefault="00B133DC" w:rsidP="00E649D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6.55 </w:t>
            </w:r>
            <w:r>
              <w:t>± 2.25</w:t>
            </w:r>
          </w:p>
        </w:tc>
        <w:tc>
          <w:tcPr>
            <w:tcW w:w="2268" w:type="dxa"/>
          </w:tcPr>
          <w:p w14:paraId="5E0DFE25" w14:textId="77777777" w:rsidR="00B133DC" w:rsidRDefault="00B133DC" w:rsidP="00E649D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, p = 0.51</w:t>
            </w:r>
          </w:p>
          <w:p w14:paraId="59DBC73A" w14:textId="77777777" w:rsidR="00B133DC" w:rsidRPr="00DF727B" w:rsidRDefault="00B133DC" w:rsidP="00E649D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-0.18 – 0.36)</w:t>
            </w:r>
          </w:p>
        </w:tc>
        <w:tc>
          <w:tcPr>
            <w:tcW w:w="2977" w:type="dxa"/>
          </w:tcPr>
          <w:p w14:paraId="5F76EA97" w14:textId="77777777" w:rsidR="00B133DC" w:rsidRPr="00966A7C" w:rsidRDefault="00B133DC" w:rsidP="00E649D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66A7C">
              <w:rPr>
                <w:rFonts w:ascii="Times New Roman" w:hAnsi="Times New Roman" w:cs="Times New Roman"/>
              </w:rPr>
              <w:t>0.89</w:t>
            </w:r>
          </w:p>
          <w:p w14:paraId="7012799F" w14:textId="77777777" w:rsidR="00B133DC" w:rsidRPr="00DF727B" w:rsidRDefault="00B133DC" w:rsidP="00E649D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66A7C">
              <w:rPr>
                <w:rFonts w:ascii="Times New Roman" w:hAnsi="Times New Roman" w:cs="Times New Roman"/>
              </w:rPr>
              <w:t>(0.82 – 0.93)</w:t>
            </w:r>
          </w:p>
        </w:tc>
      </w:tr>
      <w:tr w:rsidR="00B133DC" w:rsidRPr="00DF727B" w14:paraId="7EF752CF" w14:textId="77777777" w:rsidTr="00E649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53EEE930" w14:textId="77777777" w:rsidR="00B133DC" w:rsidRPr="00DF727B" w:rsidRDefault="00B133DC" w:rsidP="00E649D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F727B">
              <w:rPr>
                <w:rFonts w:ascii="Times New Roman" w:hAnsi="Times New Roman" w:cs="Times New Roman"/>
              </w:rPr>
              <w:t>CV</w:t>
            </w:r>
            <w:r w:rsidRPr="00DF727B">
              <w:rPr>
                <w:rFonts w:ascii="Times New Roman" w:hAnsi="Times New Roman" w:cs="Times New Roman"/>
                <w:vertAlign w:val="subscript"/>
              </w:rPr>
              <w:t>4days</w:t>
            </w:r>
          </w:p>
        </w:tc>
        <w:tc>
          <w:tcPr>
            <w:tcW w:w="2268" w:type="dxa"/>
          </w:tcPr>
          <w:p w14:paraId="0F74C2A3" w14:textId="77777777" w:rsidR="00B133DC" w:rsidRPr="00DF727B" w:rsidRDefault="00B133DC" w:rsidP="00E649D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6.16 </w:t>
            </w:r>
            <w:r>
              <w:t xml:space="preserve">± 2.45 </w:t>
            </w:r>
          </w:p>
        </w:tc>
        <w:tc>
          <w:tcPr>
            <w:tcW w:w="2268" w:type="dxa"/>
          </w:tcPr>
          <w:p w14:paraId="0D5BA5C9" w14:textId="77777777" w:rsidR="00B133DC" w:rsidRDefault="00B133DC" w:rsidP="00E649D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8, p = 0.04</w:t>
            </w:r>
          </w:p>
          <w:p w14:paraId="0FF3B6D6" w14:textId="77777777" w:rsidR="00B133DC" w:rsidRPr="00DF727B" w:rsidRDefault="00B133DC" w:rsidP="00E649D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3 – 0.94)</w:t>
            </w:r>
          </w:p>
        </w:tc>
        <w:tc>
          <w:tcPr>
            <w:tcW w:w="2977" w:type="dxa"/>
          </w:tcPr>
          <w:p w14:paraId="13B9E6AB" w14:textId="77777777" w:rsidR="00B133DC" w:rsidRDefault="00B133DC" w:rsidP="00E649D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1</w:t>
            </w:r>
          </w:p>
          <w:p w14:paraId="5DD2E711" w14:textId="77777777" w:rsidR="00B133DC" w:rsidRPr="00DF727B" w:rsidRDefault="00B133DC" w:rsidP="00E649D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55 - 0.81)</w:t>
            </w:r>
          </w:p>
        </w:tc>
      </w:tr>
      <w:tr w:rsidR="00B133DC" w:rsidRPr="00DF727B" w14:paraId="606BF245" w14:textId="77777777" w:rsidTr="00E649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7130D505" w14:textId="77777777" w:rsidR="00B133DC" w:rsidRPr="00DF727B" w:rsidRDefault="00B133DC" w:rsidP="00E649D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F727B">
              <w:rPr>
                <w:rFonts w:ascii="Times New Roman" w:hAnsi="Times New Roman" w:cs="Times New Roman"/>
              </w:rPr>
              <w:t>CV</w:t>
            </w:r>
            <w:r w:rsidRPr="00DF727B">
              <w:rPr>
                <w:rFonts w:ascii="Times New Roman" w:hAnsi="Times New Roman" w:cs="Times New Roman"/>
                <w:vertAlign w:val="subscript"/>
              </w:rPr>
              <w:t>3days</w:t>
            </w:r>
          </w:p>
        </w:tc>
        <w:tc>
          <w:tcPr>
            <w:tcW w:w="2268" w:type="dxa"/>
          </w:tcPr>
          <w:p w14:paraId="79690A89" w14:textId="77777777" w:rsidR="00B133DC" w:rsidRPr="00DF727B" w:rsidRDefault="00B133DC" w:rsidP="00E649D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6.05 </w:t>
            </w:r>
            <w:r>
              <w:t>± 2.70</w:t>
            </w:r>
          </w:p>
        </w:tc>
        <w:tc>
          <w:tcPr>
            <w:tcW w:w="2268" w:type="dxa"/>
          </w:tcPr>
          <w:p w14:paraId="4DC6355C" w14:textId="77777777" w:rsidR="00B133DC" w:rsidRDefault="00B133DC" w:rsidP="00E649D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9, p = 0.07</w:t>
            </w:r>
          </w:p>
          <w:p w14:paraId="47F9F38C" w14:textId="77777777" w:rsidR="00B133DC" w:rsidRPr="00DF727B" w:rsidRDefault="00B133DC" w:rsidP="00E649D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-0.05 – 1.22)</w:t>
            </w:r>
          </w:p>
        </w:tc>
        <w:tc>
          <w:tcPr>
            <w:tcW w:w="2977" w:type="dxa"/>
            <w:tcBorders>
              <w:right w:val="single" w:sz="4" w:space="0" w:color="auto"/>
            </w:tcBorders>
          </w:tcPr>
          <w:p w14:paraId="5B0115A1" w14:textId="77777777" w:rsidR="00B133DC" w:rsidRDefault="00B133DC" w:rsidP="00E649D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0</w:t>
            </w:r>
          </w:p>
          <w:p w14:paraId="53A79E2C" w14:textId="77777777" w:rsidR="00B133DC" w:rsidRPr="00DF727B" w:rsidRDefault="00B133DC" w:rsidP="00E649D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28 – 0.67)</w:t>
            </w:r>
          </w:p>
        </w:tc>
      </w:tr>
      <w:tr w:rsidR="00B133DC" w:rsidRPr="00DF727B" w14:paraId="5D5CCBF2" w14:textId="77777777" w:rsidTr="00E649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26" w:type="dxa"/>
            <w:gridSpan w:val="4"/>
          </w:tcPr>
          <w:p w14:paraId="283A3DAD" w14:textId="371FB17D" w:rsidR="00B133DC" w:rsidRPr="00B133DC" w:rsidRDefault="00EF3330" w:rsidP="00E649D4">
            <w:pPr>
              <w:spacing w:line="480" w:lineRule="auto"/>
              <w:rPr>
                <w:rFonts w:ascii="Times New Roman" w:hAnsi="Times New Roman" w:cs="Times New Roman"/>
                <w:u w:val="single"/>
              </w:rPr>
            </w:pPr>
            <w:r>
              <w:rPr>
                <w:rFonts w:ascii="Times New Roman" w:hAnsi="Times New Roman" w:cs="Times New Roman"/>
                <w:u w:val="single"/>
              </w:rPr>
              <w:t>AHD</w:t>
            </w:r>
          </w:p>
        </w:tc>
      </w:tr>
      <w:tr w:rsidR="00B133DC" w:rsidRPr="00DF727B" w14:paraId="3F8070B8" w14:textId="77777777" w:rsidTr="00E649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4C08E24C" w14:textId="77777777" w:rsidR="00B133DC" w:rsidRPr="00DF727B" w:rsidRDefault="00B133DC" w:rsidP="00E649D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F727B">
              <w:rPr>
                <w:rFonts w:ascii="Times New Roman" w:hAnsi="Times New Roman" w:cs="Times New Roman"/>
              </w:rPr>
              <w:t>CV</w:t>
            </w:r>
            <w:r w:rsidRPr="00DF727B">
              <w:rPr>
                <w:rFonts w:ascii="Times New Roman" w:hAnsi="Times New Roman" w:cs="Times New Roman"/>
                <w:vertAlign w:val="subscript"/>
              </w:rPr>
              <w:t>7days</w:t>
            </w:r>
          </w:p>
        </w:tc>
        <w:tc>
          <w:tcPr>
            <w:tcW w:w="2268" w:type="dxa"/>
          </w:tcPr>
          <w:p w14:paraId="0BDE6038" w14:textId="77777777" w:rsidR="00B133DC" w:rsidRPr="00DF727B" w:rsidRDefault="00B133DC" w:rsidP="00E649D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7.70 </w:t>
            </w:r>
            <w:r>
              <w:t>±2.58</w:t>
            </w:r>
          </w:p>
        </w:tc>
        <w:tc>
          <w:tcPr>
            <w:tcW w:w="2268" w:type="dxa"/>
          </w:tcPr>
          <w:p w14:paraId="6D1DF951" w14:textId="77777777" w:rsidR="00B133DC" w:rsidRPr="00DF727B" w:rsidRDefault="00B133DC" w:rsidP="00E649D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977" w:type="dxa"/>
            <w:tcBorders>
              <w:right w:val="single" w:sz="4" w:space="0" w:color="auto"/>
            </w:tcBorders>
          </w:tcPr>
          <w:p w14:paraId="31F28260" w14:textId="77777777" w:rsidR="00B133DC" w:rsidRPr="00DF727B" w:rsidRDefault="00B133DC" w:rsidP="00E649D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</w:tr>
      <w:tr w:rsidR="00B133DC" w:rsidRPr="00DF727B" w14:paraId="69BC194F" w14:textId="77777777" w:rsidTr="00E649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3D712680" w14:textId="77777777" w:rsidR="00B133DC" w:rsidRPr="00DF727B" w:rsidRDefault="00B133DC" w:rsidP="00E649D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F727B">
              <w:rPr>
                <w:rFonts w:ascii="Times New Roman" w:hAnsi="Times New Roman" w:cs="Times New Roman"/>
              </w:rPr>
              <w:t>CV</w:t>
            </w:r>
            <w:r w:rsidRPr="00DF727B">
              <w:rPr>
                <w:rFonts w:ascii="Times New Roman" w:hAnsi="Times New Roman" w:cs="Times New Roman"/>
                <w:vertAlign w:val="subscript"/>
              </w:rPr>
              <w:t>6days</w:t>
            </w:r>
          </w:p>
        </w:tc>
        <w:tc>
          <w:tcPr>
            <w:tcW w:w="2268" w:type="dxa"/>
          </w:tcPr>
          <w:p w14:paraId="38DEC64E" w14:textId="77777777" w:rsidR="00B133DC" w:rsidRPr="00DF727B" w:rsidRDefault="00B133DC" w:rsidP="00E649D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7.62 </w:t>
            </w:r>
            <w:r>
              <w:t>± 2.83</w:t>
            </w:r>
          </w:p>
        </w:tc>
        <w:tc>
          <w:tcPr>
            <w:tcW w:w="2268" w:type="dxa"/>
          </w:tcPr>
          <w:p w14:paraId="556A74F4" w14:textId="77777777" w:rsidR="00B133DC" w:rsidRDefault="00B133DC" w:rsidP="00E649D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, p = 0.40</w:t>
            </w:r>
          </w:p>
          <w:p w14:paraId="70158D94" w14:textId="77777777" w:rsidR="00B133DC" w:rsidRPr="00DF727B" w:rsidRDefault="00B133DC" w:rsidP="00E649D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-0.11 – 0.28)</w:t>
            </w:r>
          </w:p>
        </w:tc>
        <w:tc>
          <w:tcPr>
            <w:tcW w:w="2977" w:type="dxa"/>
          </w:tcPr>
          <w:p w14:paraId="05E557E9" w14:textId="77777777" w:rsidR="00B133DC" w:rsidRDefault="00B133DC" w:rsidP="00E649D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6</w:t>
            </w:r>
          </w:p>
          <w:p w14:paraId="4A6A43E9" w14:textId="77777777" w:rsidR="00B133DC" w:rsidRPr="00DF727B" w:rsidRDefault="00B133DC" w:rsidP="00E649D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93 – 0.97)</w:t>
            </w:r>
          </w:p>
        </w:tc>
      </w:tr>
      <w:tr w:rsidR="00B133DC" w:rsidRPr="00DF727B" w14:paraId="7B9E729D" w14:textId="77777777" w:rsidTr="00E649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7023D977" w14:textId="77777777" w:rsidR="00B133DC" w:rsidRPr="00DF727B" w:rsidRDefault="00B133DC" w:rsidP="00E649D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F727B">
              <w:rPr>
                <w:rFonts w:ascii="Times New Roman" w:hAnsi="Times New Roman" w:cs="Times New Roman"/>
              </w:rPr>
              <w:t>CV</w:t>
            </w:r>
            <w:r w:rsidRPr="00DF727B">
              <w:rPr>
                <w:rFonts w:ascii="Times New Roman" w:hAnsi="Times New Roman" w:cs="Times New Roman"/>
                <w:vertAlign w:val="subscript"/>
              </w:rPr>
              <w:t>5days</w:t>
            </w:r>
          </w:p>
        </w:tc>
        <w:tc>
          <w:tcPr>
            <w:tcW w:w="2268" w:type="dxa"/>
          </w:tcPr>
          <w:p w14:paraId="2A5AAE68" w14:textId="77777777" w:rsidR="00B133DC" w:rsidRPr="00DF727B" w:rsidRDefault="00B133DC" w:rsidP="00E649D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7.70 </w:t>
            </w:r>
            <w:r>
              <w:t>± 3.00</w:t>
            </w:r>
          </w:p>
        </w:tc>
        <w:tc>
          <w:tcPr>
            <w:tcW w:w="2268" w:type="dxa"/>
          </w:tcPr>
          <w:p w14:paraId="73E18F24" w14:textId="77777777" w:rsidR="00B133DC" w:rsidRDefault="00B133DC" w:rsidP="00E649D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, p = 0.98</w:t>
            </w:r>
          </w:p>
          <w:p w14:paraId="2F3D3D3C" w14:textId="77777777" w:rsidR="00B133DC" w:rsidRPr="00DF727B" w:rsidRDefault="00B133DC" w:rsidP="00E649D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-0.28 – 0.29)</w:t>
            </w:r>
          </w:p>
        </w:tc>
        <w:tc>
          <w:tcPr>
            <w:tcW w:w="2977" w:type="dxa"/>
          </w:tcPr>
          <w:p w14:paraId="5B62E2AA" w14:textId="77777777" w:rsidR="00B133DC" w:rsidRPr="00DF727B" w:rsidRDefault="00B133DC" w:rsidP="00E649D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1</w:t>
            </w:r>
            <w:r>
              <w:rPr>
                <w:rFonts w:ascii="Times New Roman" w:hAnsi="Times New Roman" w:cs="Times New Roman"/>
              </w:rPr>
              <w:br/>
              <w:t>(0.86 – 0.95)</w:t>
            </w:r>
          </w:p>
        </w:tc>
      </w:tr>
      <w:tr w:rsidR="00B133DC" w:rsidRPr="00DF727B" w14:paraId="1CC1E6CA" w14:textId="77777777" w:rsidTr="00E649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089FEF98" w14:textId="77777777" w:rsidR="00B133DC" w:rsidRPr="00DF727B" w:rsidRDefault="00B133DC" w:rsidP="00E649D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F727B">
              <w:rPr>
                <w:rFonts w:ascii="Times New Roman" w:hAnsi="Times New Roman" w:cs="Times New Roman"/>
              </w:rPr>
              <w:t>CV</w:t>
            </w:r>
            <w:r w:rsidRPr="00DF727B">
              <w:rPr>
                <w:rFonts w:ascii="Times New Roman" w:hAnsi="Times New Roman" w:cs="Times New Roman"/>
                <w:vertAlign w:val="subscript"/>
              </w:rPr>
              <w:t>4days</w:t>
            </w:r>
          </w:p>
        </w:tc>
        <w:tc>
          <w:tcPr>
            <w:tcW w:w="2268" w:type="dxa"/>
          </w:tcPr>
          <w:p w14:paraId="7AB745C0" w14:textId="77777777" w:rsidR="00B133DC" w:rsidRPr="00DF727B" w:rsidRDefault="00B133DC" w:rsidP="00E649D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7.51 </w:t>
            </w:r>
            <w:r>
              <w:t>± 3.13</w:t>
            </w:r>
          </w:p>
        </w:tc>
        <w:tc>
          <w:tcPr>
            <w:tcW w:w="2268" w:type="dxa"/>
          </w:tcPr>
          <w:p w14:paraId="63FBC50B" w14:textId="77777777" w:rsidR="00B133DC" w:rsidRPr="00966A7C" w:rsidRDefault="00B133DC" w:rsidP="00E649D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66A7C">
              <w:rPr>
                <w:rFonts w:ascii="Times New Roman" w:hAnsi="Times New Roman" w:cs="Times New Roman"/>
              </w:rPr>
              <w:t>0.19, p = 0.30</w:t>
            </w:r>
          </w:p>
          <w:p w14:paraId="4CC31F39" w14:textId="77777777" w:rsidR="00B133DC" w:rsidRPr="00966A7C" w:rsidRDefault="00B133DC" w:rsidP="00E649D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66A7C">
              <w:rPr>
                <w:rFonts w:ascii="Times New Roman" w:hAnsi="Times New Roman" w:cs="Times New Roman"/>
              </w:rPr>
              <w:t>(-0.18 – 0.57)</w:t>
            </w:r>
          </w:p>
        </w:tc>
        <w:tc>
          <w:tcPr>
            <w:tcW w:w="2977" w:type="dxa"/>
          </w:tcPr>
          <w:p w14:paraId="74919A95" w14:textId="77777777" w:rsidR="00B133DC" w:rsidRPr="00966A7C" w:rsidRDefault="00B133DC" w:rsidP="00E649D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66A7C">
              <w:rPr>
                <w:rFonts w:ascii="Times New Roman" w:hAnsi="Times New Roman" w:cs="Times New Roman"/>
              </w:rPr>
              <w:t>0.86</w:t>
            </w:r>
          </w:p>
          <w:p w14:paraId="10E42DE8" w14:textId="77777777" w:rsidR="00B133DC" w:rsidRPr="00966A7C" w:rsidRDefault="00B133DC" w:rsidP="00E649D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66A7C">
              <w:rPr>
                <w:rFonts w:ascii="Times New Roman" w:hAnsi="Times New Roman" w:cs="Times New Roman"/>
              </w:rPr>
              <w:t>(0.78 – 0.91)</w:t>
            </w:r>
          </w:p>
        </w:tc>
      </w:tr>
      <w:tr w:rsidR="00B133DC" w:rsidRPr="00DF727B" w14:paraId="2C42C2B7" w14:textId="77777777" w:rsidTr="00E649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55BF8E20" w14:textId="77777777" w:rsidR="00B133DC" w:rsidRPr="00DF727B" w:rsidRDefault="00B133DC" w:rsidP="00E649D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F727B">
              <w:rPr>
                <w:rFonts w:ascii="Times New Roman" w:hAnsi="Times New Roman" w:cs="Times New Roman"/>
              </w:rPr>
              <w:t>CV</w:t>
            </w:r>
            <w:r w:rsidRPr="00DF727B">
              <w:rPr>
                <w:rFonts w:ascii="Times New Roman" w:hAnsi="Times New Roman" w:cs="Times New Roman"/>
                <w:vertAlign w:val="subscript"/>
              </w:rPr>
              <w:t>3days</w:t>
            </w:r>
          </w:p>
        </w:tc>
        <w:tc>
          <w:tcPr>
            <w:tcW w:w="2268" w:type="dxa"/>
          </w:tcPr>
          <w:p w14:paraId="30BC4B0D" w14:textId="77777777" w:rsidR="00B133DC" w:rsidRPr="00DF727B" w:rsidRDefault="00B133DC" w:rsidP="00E649D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7.14 </w:t>
            </w:r>
            <w:r>
              <w:t>± 3.84</w:t>
            </w:r>
          </w:p>
        </w:tc>
        <w:tc>
          <w:tcPr>
            <w:tcW w:w="2268" w:type="dxa"/>
          </w:tcPr>
          <w:p w14:paraId="4297FB01" w14:textId="77777777" w:rsidR="00B133DC" w:rsidRDefault="00B133DC" w:rsidP="00E649D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1, p = 0.97</w:t>
            </w:r>
          </w:p>
          <w:p w14:paraId="5B852190" w14:textId="77777777" w:rsidR="00B133DC" w:rsidRPr="00DF727B" w:rsidRDefault="00B133DC" w:rsidP="00E649D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-0.61 – 0.58)</w:t>
            </w:r>
          </w:p>
        </w:tc>
        <w:tc>
          <w:tcPr>
            <w:tcW w:w="2977" w:type="dxa"/>
          </w:tcPr>
          <w:p w14:paraId="1D65871A" w14:textId="77777777" w:rsidR="00B133DC" w:rsidRDefault="00B133DC" w:rsidP="00E649D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2</w:t>
            </w:r>
          </w:p>
          <w:p w14:paraId="5AFCB89A" w14:textId="77777777" w:rsidR="00B133DC" w:rsidRPr="00DF727B" w:rsidRDefault="00B133DC" w:rsidP="00E649D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58 – 0.82)</w:t>
            </w:r>
          </w:p>
        </w:tc>
      </w:tr>
    </w:tbl>
    <w:p w14:paraId="464F9525" w14:textId="77777777" w:rsidR="00546901" w:rsidRDefault="00546901"/>
    <w:sectPr w:rsidR="0054690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84CF5"/>
    <w:rsid w:val="000D72B6"/>
    <w:rsid w:val="00184CF5"/>
    <w:rsid w:val="00495BA6"/>
    <w:rsid w:val="00546901"/>
    <w:rsid w:val="008004CC"/>
    <w:rsid w:val="00B133DC"/>
    <w:rsid w:val="00C0475E"/>
    <w:rsid w:val="00D9049C"/>
    <w:rsid w:val="00EF33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0D519F"/>
  <w15:chartTrackingRefBased/>
  <w15:docId w15:val="{C998A122-E186-4358-AB82-8BAC315504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D72B6"/>
    <w:pPr>
      <w:spacing w:line="278" w:lineRule="auto"/>
    </w:pPr>
    <w:rPr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">
    <w:name w:val="Grid Table 1 Light"/>
    <w:basedOn w:val="TableNormal"/>
    <w:uiPriority w:val="46"/>
    <w:rsid w:val="008004CC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8</Words>
  <Characters>73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aboudUMC</Company>
  <LinksUpToDate>false</LinksUpToDate>
  <CharactersWithSpaces>8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lsma, Tanya</dc:creator>
  <cp:keywords/>
  <dc:description/>
  <cp:lastModifiedBy>Arun Sharma</cp:lastModifiedBy>
  <cp:revision>2</cp:revision>
  <dcterms:created xsi:type="dcterms:W3CDTF">2025-05-03T06:44:00Z</dcterms:created>
  <dcterms:modified xsi:type="dcterms:W3CDTF">2025-05-03T06:44:00Z</dcterms:modified>
</cp:coreProperties>
</file>